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43DC7" w14:textId="77777777" w:rsidR="00604DFF" w:rsidRPr="00604DFF" w:rsidRDefault="00604DFF" w:rsidP="00604DFF">
      <w:pPr>
        <w:spacing w:line="48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SUPPLEMENTARY MATERIAL</w:t>
      </w:r>
      <w:r w:rsidRPr="00604DFF">
        <w:rPr>
          <w:b/>
          <w:color w:val="000000" w:themeColor="text1"/>
        </w:rPr>
        <w:t xml:space="preserve"> </w:t>
      </w:r>
    </w:p>
    <w:p w14:paraId="0A12C3D4" w14:textId="77777777" w:rsidR="00604DFF" w:rsidRPr="00604DFF" w:rsidRDefault="00604DFF" w:rsidP="00604DFF">
      <w:pPr>
        <w:spacing w:line="480" w:lineRule="auto"/>
        <w:jc w:val="center"/>
        <w:rPr>
          <w:b/>
          <w:color w:val="000000" w:themeColor="text1"/>
          <w:sz w:val="20"/>
          <w:szCs w:val="20"/>
        </w:rPr>
      </w:pPr>
    </w:p>
    <w:p w14:paraId="0CEF48E7" w14:textId="77777777" w:rsidR="00604DFF" w:rsidRPr="00604DFF" w:rsidRDefault="00604DFF" w:rsidP="00604DFF">
      <w:pPr>
        <w:spacing w:line="480" w:lineRule="auto"/>
        <w:jc w:val="center"/>
        <w:rPr>
          <w:b/>
          <w:color w:val="000000" w:themeColor="text1"/>
          <w:sz w:val="20"/>
          <w:szCs w:val="20"/>
        </w:rPr>
      </w:pPr>
    </w:p>
    <w:p w14:paraId="52CC71D3" w14:textId="77777777" w:rsidR="00604DFF" w:rsidRPr="00604DFF" w:rsidRDefault="00604DFF" w:rsidP="00604DFF">
      <w:pPr>
        <w:rPr>
          <w:b/>
          <w:color w:val="000000" w:themeColor="text1"/>
          <w:sz w:val="20"/>
          <w:szCs w:val="20"/>
        </w:rPr>
      </w:pPr>
      <w:r w:rsidRPr="00604DFF">
        <w:rPr>
          <w:b/>
          <w:color w:val="000000" w:themeColor="text1"/>
          <w:sz w:val="20"/>
          <w:szCs w:val="20"/>
        </w:rPr>
        <w:t>Table S1. Antibodies used in flow cytometry experiments.</w:t>
      </w:r>
    </w:p>
    <w:p w14:paraId="0837966E" w14:textId="77777777" w:rsidR="00604DFF" w:rsidRPr="00604DFF" w:rsidRDefault="00604DFF" w:rsidP="00604DFF">
      <w:pPr>
        <w:rPr>
          <w:color w:val="000000" w:themeColor="text1"/>
          <w:sz w:val="20"/>
          <w:szCs w:val="20"/>
        </w:rPr>
      </w:pPr>
    </w:p>
    <w:p w14:paraId="5792A737" w14:textId="77777777" w:rsidR="00604DFF" w:rsidRPr="00604DFF" w:rsidRDefault="00604DFF" w:rsidP="00604DFF">
      <w:pPr>
        <w:rPr>
          <w:color w:val="000000" w:themeColor="text1"/>
          <w:sz w:val="20"/>
          <w:szCs w:val="20"/>
        </w:rPr>
      </w:pP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2036"/>
        <w:gridCol w:w="2350"/>
        <w:gridCol w:w="4090"/>
      </w:tblGrid>
      <w:tr w:rsidR="00604DFF" w:rsidRPr="00604DFF" w14:paraId="62B62382" w14:textId="77777777" w:rsidTr="00A76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3025DE18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2350" w:type="dxa"/>
          </w:tcPr>
          <w:p w14:paraId="37C614E3" w14:textId="77777777" w:rsidR="00604DFF" w:rsidRPr="00604DFF" w:rsidRDefault="00604DFF" w:rsidP="00A76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FLUOROCHROME</w:t>
            </w:r>
          </w:p>
        </w:tc>
        <w:tc>
          <w:tcPr>
            <w:tcW w:w="4090" w:type="dxa"/>
          </w:tcPr>
          <w:p w14:paraId="451C1DF5" w14:textId="77777777" w:rsidR="00604DFF" w:rsidRPr="00604DFF" w:rsidRDefault="00604DFF" w:rsidP="00A76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SUPPLIER AND REFERENCE</w:t>
            </w:r>
          </w:p>
        </w:tc>
      </w:tr>
      <w:tr w:rsidR="00604DFF" w:rsidRPr="00604DFF" w14:paraId="3971E21B" w14:textId="77777777" w:rsidTr="00A7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007D1476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Active caspase-3</w:t>
            </w:r>
          </w:p>
        </w:tc>
        <w:tc>
          <w:tcPr>
            <w:tcW w:w="2350" w:type="dxa"/>
          </w:tcPr>
          <w:p w14:paraId="5986AB5D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PE</w:t>
            </w:r>
          </w:p>
        </w:tc>
        <w:tc>
          <w:tcPr>
            <w:tcW w:w="4090" w:type="dxa"/>
          </w:tcPr>
          <w:p w14:paraId="1E68E6FB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 - 561011</w:t>
            </w:r>
          </w:p>
        </w:tc>
      </w:tr>
      <w:tr w:rsidR="00604DFF" w:rsidRPr="00604DFF" w14:paraId="0967C8A6" w14:textId="77777777" w:rsidTr="00A76E1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60FC051E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CR7</w:t>
            </w:r>
          </w:p>
        </w:tc>
        <w:tc>
          <w:tcPr>
            <w:tcW w:w="2350" w:type="dxa"/>
          </w:tcPr>
          <w:p w14:paraId="3F5D2B89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V650</w:t>
            </w:r>
          </w:p>
        </w:tc>
        <w:tc>
          <w:tcPr>
            <w:tcW w:w="4090" w:type="dxa"/>
          </w:tcPr>
          <w:p w14:paraId="745C063A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 - 563407</w:t>
            </w:r>
          </w:p>
        </w:tc>
      </w:tr>
      <w:tr w:rsidR="00604DFF" w:rsidRPr="00604DFF" w14:paraId="6644FF9C" w14:textId="77777777" w:rsidTr="00A7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6D89393B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CR7</w:t>
            </w:r>
          </w:p>
        </w:tc>
        <w:tc>
          <w:tcPr>
            <w:tcW w:w="2350" w:type="dxa"/>
          </w:tcPr>
          <w:p w14:paraId="44657DBA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PE-Cy7</w:t>
            </w:r>
          </w:p>
        </w:tc>
        <w:tc>
          <w:tcPr>
            <w:tcW w:w="4090" w:type="dxa"/>
          </w:tcPr>
          <w:p w14:paraId="049514A0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 xml:space="preserve">BD Biosciences - 557648 </w:t>
            </w:r>
          </w:p>
        </w:tc>
      </w:tr>
      <w:tr w:rsidR="00604DFF" w:rsidRPr="00604DFF" w14:paraId="238FE311" w14:textId="77777777" w:rsidTr="00A76E1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000EFA70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2350" w:type="dxa"/>
          </w:tcPr>
          <w:p w14:paraId="59AA4A57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V605</w:t>
            </w:r>
          </w:p>
        </w:tc>
        <w:tc>
          <w:tcPr>
            <w:tcW w:w="4090" w:type="dxa"/>
          </w:tcPr>
          <w:p w14:paraId="74F2D986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 - 563219</w:t>
            </w:r>
          </w:p>
        </w:tc>
      </w:tr>
      <w:tr w:rsidR="00604DFF" w:rsidRPr="00604DFF" w14:paraId="11FF9FA1" w14:textId="77777777" w:rsidTr="00A7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6206C08A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2350" w:type="dxa"/>
          </w:tcPr>
          <w:p w14:paraId="38156545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4090" w:type="dxa"/>
          </w:tcPr>
          <w:p w14:paraId="27DADA90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 - 555369</w:t>
            </w:r>
          </w:p>
        </w:tc>
      </w:tr>
      <w:tr w:rsidR="00604DFF" w:rsidRPr="00604DFF" w14:paraId="3D6FDC08" w14:textId="77777777" w:rsidTr="00A76E1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169BAABF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2350" w:type="dxa"/>
          </w:tcPr>
          <w:p w14:paraId="6CF23142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APC-Cy7</w:t>
            </w:r>
          </w:p>
        </w:tc>
        <w:tc>
          <w:tcPr>
            <w:tcW w:w="4090" w:type="dxa"/>
          </w:tcPr>
          <w:p w14:paraId="2258A2F2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 - 557834</w:t>
            </w:r>
          </w:p>
        </w:tc>
      </w:tr>
      <w:tr w:rsidR="00604DFF" w:rsidRPr="00604DFF" w14:paraId="3194F3E3" w14:textId="77777777" w:rsidTr="00A7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0758E8A4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2350" w:type="dxa"/>
          </w:tcPr>
          <w:p w14:paraId="78E184DC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FITC</w:t>
            </w:r>
          </w:p>
        </w:tc>
        <w:tc>
          <w:tcPr>
            <w:tcW w:w="4090" w:type="dxa"/>
          </w:tcPr>
          <w:p w14:paraId="7EB2EF58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 - 555366</w:t>
            </w:r>
          </w:p>
        </w:tc>
      </w:tr>
      <w:tr w:rsidR="00604DFF" w:rsidRPr="00604DFF" w14:paraId="65E34A8C" w14:textId="77777777" w:rsidTr="00A76E1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3A5D1B1D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27</w:t>
            </w:r>
          </w:p>
        </w:tc>
        <w:tc>
          <w:tcPr>
            <w:tcW w:w="2350" w:type="dxa"/>
          </w:tcPr>
          <w:p w14:paraId="20E60499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AF700</w:t>
            </w:r>
          </w:p>
        </w:tc>
        <w:tc>
          <w:tcPr>
            <w:tcW w:w="4090" w:type="dxa"/>
          </w:tcPr>
          <w:p w14:paraId="334B2BFD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04DFF">
              <w:rPr>
                <w:color w:val="000000" w:themeColor="text1"/>
                <w:sz w:val="20"/>
                <w:szCs w:val="20"/>
              </w:rPr>
              <w:t>BioLegend</w:t>
            </w:r>
            <w:proofErr w:type="spellEnd"/>
            <w:r w:rsidRPr="00604DFF">
              <w:rPr>
                <w:color w:val="000000" w:themeColor="text1"/>
                <w:sz w:val="20"/>
                <w:szCs w:val="20"/>
              </w:rPr>
              <w:t xml:space="preserve"> - 302814</w:t>
            </w:r>
          </w:p>
        </w:tc>
      </w:tr>
      <w:tr w:rsidR="00604DFF" w:rsidRPr="00604DFF" w14:paraId="26C37157" w14:textId="77777777" w:rsidTr="00A7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5BAFBB31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27</w:t>
            </w:r>
          </w:p>
        </w:tc>
        <w:tc>
          <w:tcPr>
            <w:tcW w:w="2350" w:type="dxa"/>
          </w:tcPr>
          <w:p w14:paraId="7FAD3AF0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UV395</w:t>
            </w:r>
          </w:p>
        </w:tc>
        <w:tc>
          <w:tcPr>
            <w:tcW w:w="4090" w:type="dxa"/>
          </w:tcPr>
          <w:p w14:paraId="33BAF7DC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 - 563815</w:t>
            </w:r>
          </w:p>
        </w:tc>
      </w:tr>
      <w:tr w:rsidR="00604DFF" w:rsidRPr="00604DFF" w14:paraId="3B88C5D8" w14:textId="77777777" w:rsidTr="00A76E1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32DFD5D9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27</w:t>
            </w:r>
          </w:p>
        </w:tc>
        <w:tc>
          <w:tcPr>
            <w:tcW w:w="2350" w:type="dxa"/>
          </w:tcPr>
          <w:p w14:paraId="501BA4FF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PE</w:t>
            </w:r>
          </w:p>
        </w:tc>
        <w:tc>
          <w:tcPr>
            <w:tcW w:w="4090" w:type="dxa"/>
          </w:tcPr>
          <w:p w14:paraId="4F95A932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</w:t>
            </w:r>
            <w:r w:rsidRPr="00604DFF" w:rsidDel="002A5BC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04DFF">
              <w:rPr>
                <w:color w:val="000000" w:themeColor="text1"/>
                <w:sz w:val="20"/>
                <w:szCs w:val="20"/>
              </w:rPr>
              <w:t>- 555441</w:t>
            </w:r>
          </w:p>
        </w:tc>
      </w:tr>
      <w:tr w:rsidR="00604DFF" w:rsidRPr="00604DFF" w14:paraId="05C5490F" w14:textId="77777777" w:rsidTr="00A7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091AD1C7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45RA</w:t>
            </w:r>
          </w:p>
        </w:tc>
        <w:tc>
          <w:tcPr>
            <w:tcW w:w="2350" w:type="dxa"/>
          </w:tcPr>
          <w:p w14:paraId="64EE7EC1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ECD</w:t>
            </w:r>
          </w:p>
        </w:tc>
        <w:tc>
          <w:tcPr>
            <w:tcW w:w="4090" w:type="dxa"/>
          </w:tcPr>
          <w:p w14:paraId="2C81AC8C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eckman Coulter - IM2711U</w:t>
            </w:r>
          </w:p>
        </w:tc>
      </w:tr>
      <w:tr w:rsidR="00604DFF" w:rsidRPr="00604DFF" w14:paraId="4DB04611" w14:textId="77777777" w:rsidTr="00A76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7C9081E3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45RA</w:t>
            </w:r>
          </w:p>
        </w:tc>
        <w:tc>
          <w:tcPr>
            <w:tcW w:w="2350" w:type="dxa"/>
          </w:tcPr>
          <w:p w14:paraId="4ED3DF92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PerCP-Cy5.5</w:t>
            </w:r>
          </w:p>
        </w:tc>
        <w:tc>
          <w:tcPr>
            <w:tcW w:w="4090" w:type="dxa"/>
          </w:tcPr>
          <w:p w14:paraId="3134B27D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04DFF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604DFF">
              <w:rPr>
                <w:color w:val="000000" w:themeColor="text1"/>
                <w:sz w:val="20"/>
                <w:szCs w:val="20"/>
              </w:rPr>
              <w:t xml:space="preserve"> - 45-0458-42</w:t>
            </w:r>
          </w:p>
        </w:tc>
      </w:tr>
      <w:tr w:rsidR="00604DFF" w:rsidRPr="00604DFF" w14:paraId="59D74086" w14:textId="77777777" w:rsidTr="00A7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7E7CE026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45RA</w:t>
            </w:r>
          </w:p>
        </w:tc>
        <w:tc>
          <w:tcPr>
            <w:tcW w:w="2350" w:type="dxa"/>
          </w:tcPr>
          <w:p w14:paraId="17B01A2D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V450</w:t>
            </w:r>
          </w:p>
        </w:tc>
        <w:tc>
          <w:tcPr>
            <w:tcW w:w="4090" w:type="dxa"/>
          </w:tcPr>
          <w:p w14:paraId="59E8FA4D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</w:t>
            </w:r>
            <w:r w:rsidRPr="00604DFF" w:rsidDel="002A5BC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04DFF">
              <w:rPr>
                <w:color w:val="000000" w:themeColor="text1"/>
                <w:sz w:val="20"/>
                <w:szCs w:val="20"/>
              </w:rPr>
              <w:t>- 560362</w:t>
            </w:r>
          </w:p>
        </w:tc>
      </w:tr>
      <w:tr w:rsidR="00604DFF" w:rsidRPr="00604DFF" w14:paraId="65863B46" w14:textId="77777777" w:rsidTr="00A76E1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31D34BBE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 xml:space="preserve">CD49d </w:t>
            </w:r>
          </w:p>
        </w:tc>
        <w:tc>
          <w:tcPr>
            <w:tcW w:w="2350" w:type="dxa"/>
          </w:tcPr>
          <w:p w14:paraId="120D838E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PE-Cy7</w:t>
            </w:r>
          </w:p>
        </w:tc>
        <w:tc>
          <w:tcPr>
            <w:tcW w:w="4090" w:type="dxa"/>
          </w:tcPr>
          <w:p w14:paraId="2B7C95A9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04DFF">
              <w:rPr>
                <w:color w:val="000000" w:themeColor="text1"/>
                <w:sz w:val="20"/>
                <w:szCs w:val="20"/>
              </w:rPr>
              <w:t>BioLegend</w:t>
            </w:r>
            <w:proofErr w:type="spellEnd"/>
            <w:r w:rsidRPr="00604DFF" w:rsidDel="00E1294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04DFF">
              <w:rPr>
                <w:color w:val="000000" w:themeColor="text1"/>
                <w:sz w:val="20"/>
                <w:szCs w:val="20"/>
              </w:rPr>
              <w:t>- 304314</w:t>
            </w:r>
          </w:p>
        </w:tc>
      </w:tr>
      <w:tr w:rsidR="00604DFF" w:rsidRPr="00604DFF" w14:paraId="04FF7955" w14:textId="77777777" w:rsidTr="00A7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699CE630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57</w:t>
            </w:r>
          </w:p>
        </w:tc>
        <w:tc>
          <w:tcPr>
            <w:tcW w:w="2350" w:type="dxa"/>
          </w:tcPr>
          <w:p w14:paraId="43379FA5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Pacific Blue</w:t>
            </w:r>
          </w:p>
        </w:tc>
        <w:tc>
          <w:tcPr>
            <w:tcW w:w="4090" w:type="dxa"/>
          </w:tcPr>
          <w:p w14:paraId="47F45F79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04DFF">
              <w:rPr>
                <w:color w:val="000000" w:themeColor="text1"/>
                <w:sz w:val="20"/>
                <w:szCs w:val="20"/>
              </w:rPr>
              <w:t>BioLegend</w:t>
            </w:r>
            <w:proofErr w:type="spellEnd"/>
            <w:r w:rsidRPr="00604DFF" w:rsidDel="00E1294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04DFF">
              <w:rPr>
                <w:color w:val="000000" w:themeColor="text1"/>
                <w:sz w:val="20"/>
                <w:szCs w:val="20"/>
              </w:rPr>
              <w:t>- 322316</w:t>
            </w:r>
          </w:p>
        </w:tc>
      </w:tr>
      <w:tr w:rsidR="00604DFF" w:rsidRPr="00604DFF" w14:paraId="7C917D4E" w14:textId="77777777" w:rsidTr="00A76E1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57DE5339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 xml:space="preserve">CD69 </w:t>
            </w:r>
          </w:p>
        </w:tc>
        <w:tc>
          <w:tcPr>
            <w:tcW w:w="2350" w:type="dxa"/>
          </w:tcPr>
          <w:p w14:paraId="072B8508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FITC</w:t>
            </w:r>
          </w:p>
        </w:tc>
        <w:tc>
          <w:tcPr>
            <w:tcW w:w="4090" w:type="dxa"/>
          </w:tcPr>
          <w:p w14:paraId="2B9B36C9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</w:t>
            </w:r>
            <w:r w:rsidRPr="00604DFF" w:rsidDel="002A5BC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04DFF">
              <w:rPr>
                <w:color w:val="000000" w:themeColor="text1"/>
                <w:sz w:val="20"/>
                <w:szCs w:val="20"/>
              </w:rPr>
              <w:t>- 347823</w:t>
            </w:r>
          </w:p>
        </w:tc>
      </w:tr>
      <w:tr w:rsidR="00604DFF" w:rsidRPr="00604DFF" w14:paraId="6A6D653D" w14:textId="77777777" w:rsidTr="00A7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748113B1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D95</w:t>
            </w:r>
          </w:p>
        </w:tc>
        <w:tc>
          <w:tcPr>
            <w:tcW w:w="2350" w:type="dxa"/>
          </w:tcPr>
          <w:p w14:paraId="16DD5EF8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FITC</w:t>
            </w:r>
          </w:p>
        </w:tc>
        <w:tc>
          <w:tcPr>
            <w:tcW w:w="4090" w:type="dxa"/>
          </w:tcPr>
          <w:p w14:paraId="459118B3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</w:t>
            </w:r>
            <w:r w:rsidRPr="00604DFF" w:rsidDel="002A5BC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04DFF">
              <w:rPr>
                <w:color w:val="000000" w:themeColor="text1"/>
                <w:sz w:val="20"/>
                <w:szCs w:val="20"/>
              </w:rPr>
              <w:t>- 555673</w:t>
            </w:r>
          </w:p>
        </w:tc>
      </w:tr>
      <w:tr w:rsidR="00604DFF" w:rsidRPr="00604DFF" w14:paraId="031D45CB" w14:textId="77777777" w:rsidTr="00A76E1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01D1C9AE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 xml:space="preserve">CD134 </w:t>
            </w:r>
          </w:p>
        </w:tc>
        <w:tc>
          <w:tcPr>
            <w:tcW w:w="2350" w:type="dxa"/>
          </w:tcPr>
          <w:p w14:paraId="6832B6A1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V711</w:t>
            </w:r>
          </w:p>
        </w:tc>
        <w:tc>
          <w:tcPr>
            <w:tcW w:w="4090" w:type="dxa"/>
          </w:tcPr>
          <w:p w14:paraId="7C9534F3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BD Biosciences - 563664</w:t>
            </w:r>
          </w:p>
        </w:tc>
      </w:tr>
      <w:tr w:rsidR="00604DFF" w:rsidRPr="00604DFF" w14:paraId="10920FD1" w14:textId="77777777" w:rsidTr="00A7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150B256F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pS6</w:t>
            </w:r>
          </w:p>
        </w:tc>
        <w:tc>
          <w:tcPr>
            <w:tcW w:w="2350" w:type="dxa"/>
          </w:tcPr>
          <w:p w14:paraId="67A7DF01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Pacific Blue</w:t>
            </w:r>
          </w:p>
        </w:tc>
        <w:tc>
          <w:tcPr>
            <w:tcW w:w="4090" w:type="dxa"/>
          </w:tcPr>
          <w:p w14:paraId="2E230560" w14:textId="77777777" w:rsidR="00604DFF" w:rsidRPr="00604DFF" w:rsidRDefault="00604DFF" w:rsidP="00A76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Cell Signaling Technology - 8520S</w:t>
            </w:r>
          </w:p>
        </w:tc>
      </w:tr>
      <w:tr w:rsidR="00604DFF" w:rsidRPr="00604DFF" w14:paraId="5F0DB06E" w14:textId="77777777" w:rsidTr="00A76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</w:tcPr>
          <w:p w14:paraId="4E757388" w14:textId="77777777" w:rsidR="00604DFF" w:rsidRPr="00604DFF" w:rsidRDefault="00604DFF" w:rsidP="00A76E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T-bet</w:t>
            </w:r>
          </w:p>
        </w:tc>
        <w:tc>
          <w:tcPr>
            <w:tcW w:w="2350" w:type="dxa"/>
          </w:tcPr>
          <w:p w14:paraId="0ADE0180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4DFF">
              <w:rPr>
                <w:color w:val="000000" w:themeColor="text1"/>
                <w:sz w:val="20"/>
                <w:szCs w:val="20"/>
              </w:rPr>
              <w:t>eFluor660</w:t>
            </w:r>
          </w:p>
        </w:tc>
        <w:tc>
          <w:tcPr>
            <w:tcW w:w="4090" w:type="dxa"/>
          </w:tcPr>
          <w:p w14:paraId="01EC3DDB" w14:textId="77777777" w:rsidR="00604DFF" w:rsidRPr="00604DFF" w:rsidRDefault="00604DFF" w:rsidP="00A76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04DFF">
              <w:rPr>
                <w:color w:val="000000" w:themeColor="text1"/>
                <w:sz w:val="20"/>
                <w:szCs w:val="20"/>
              </w:rPr>
              <w:t>eBioscience</w:t>
            </w:r>
            <w:proofErr w:type="spellEnd"/>
            <w:r w:rsidRPr="00604DFF">
              <w:rPr>
                <w:color w:val="000000" w:themeColor="text1"/>
                <w:sz w:val="20"/>
                <w:szCs w:val="20"/>
              </w:rPr>
              <w:t xml:space="preserve"> - 50-5825-80</w:t>
            </w:r>
          </w:p>
        </w:tc>
      </w:tr>
    </w:tbl>
    <w:p w14:paraId="2B365CCF" w14:textId="77777777" w:rsidR="00604DFF" w:rsidRPr="00604DFF" w:rsidRDefault="00604DFF" w:rsidP="00604DFF">
      <w:pPr>
        <w:spacing w:line="480" w:lineRule="auto"/>
        <w:jc w:val="center"/>
        <w:rPr>
          <w:b/>
          <w:color w:val="000000" w:themeColor="text1"/>
          <w:sz w:val="20"/>
          <w:szCs w:val="20"/>
        </w:rPr>
      </w:pPr>
    </w:p>
    <w:p w14:paraId="5F932A71" w14:textId="77777777" w:rsidR="00604DFF" w:rsidRPr="00604DFF" w:rsidRDefault="00604DFF" w:rsidP="00604DFF">
      <w:pPr>
        <w:spacing w:line="480" w:lineRule="auto"/>
        <w:jc w:val="center"/>
        <w:rPr>
          <w:b/>
          <w:color w:val="000000" w:themeColor="text1"/>
          <w:sz w:val="20"/>
          <w:szCs w:val="20"/>
        </w:rPr>
      </w:pPr>
    </w:p>
    <w:p w14:paraId="2BD02890" w14:textId="77777777" w:rsidR="00604DFF" w:rsidRPr="00604DFF" w:rsidRDefault="00604DFF" w:rsidP="00604DFF">
      <w:pPr>
        <w:rPr>
          <w:color w:val="000000" w:themeColor="text1"/>
          <w:sz w:val="20"/>
          <w:szCs w:val="20"/>
        </w:rPr>
      </w:pPr>
      <w:r w:rsidRPr="00604DFF">
        <w:rPr>
          <w:color w:val="000000" w:themeColor="text1"/>
          <w:sz w:val="20"/>
          <w:szCs w:val="20"/>
        </w:rPr>
        <w:br w:type="page"/>
      </w:r>
    </w:p>
    <w:p w14:paraId="6BB0EB49" w14:textId="77777777" w:rsidR="00604DFF" w:rsidRPr="00604DFF" w:rsidRDefault="00604DFF" w:rsidP="00604DFF">
      <w:pPr>
        <w:spacing w:line="480" w:lineRule="auto"/>
        <w:jc w:val="center"/>
        <w:rPr>
          <w:color w:val="000000" w:themeColor="text1"/>
          <w:sz w:val="20"/>
          <w:szCs w:val="20"/>
        </w:rPr>
      </w:pPr>
    </w:p>
    <w:p w14:paraId="7D3F3A97" w14:textId="77777777" w:rsidR="00604DFF" w:rsidRPr="00604DFF" w:rsidRDefault="00604DFF" w:rsidP="00604DFF">
      <w:pPr>
        <w:spacing w:line="480" w:lineRule="auto"/>
        <w:jc w:val="center"/>
        <w:rPr>
          <w:color w:val="000000" w:themeColor="text1"/>
          <w:sz w:val="20"/>
          <w:szCs w:val="20"/>
        </w:rPr>
      </w:pPr>
      <w:r w:rsidRPr="00604DFF">
        <w:rPr>
          <w:noProof/>
          <w:color w:val="000000" w:themeColor="text1"/>
          <w:sz w:val="20"/>
          <w:szCs w:val="20"/>
        </w:rPr>
        <w:drawing>
          <wp:inline distT="0" distB="0" distL="0" distR="0" wp14:anchorId="71549252" wp14:editId="547E3E09">
            <wp:extent cx="5995670" cy="1807845"/>
            <wp:effectExtent l="0" t="0" r="0" b="0"/>
            <wp:docPr id="1" name="Picture 1" descr="/Users/Fnicoli/Desktop/Storie/Elderly CD8/EBiomedicine/Figures 18 jan 21/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Fnicoli/Desktop/Storie/Elderly CD8/EBiomedicine/Figures 18 jan 21/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670" cy="180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7A26C" w14:textId="77777777" w:rsidR="00604DFF" w:rsidRPr="00604DFF" w:rsidRDefault="00604DFF" w:rsidP="00604DFF">
      <w:pPr>
        <w:jc w:val="both"/>
        <w:rPr>
          <w:color w:val="000000" w:themeColor="text1"/>
          <w:sz w:val="20"/>
          <w:szCs w:val="20"/>
        </w:rPr>
      </w:pPr>
      <w:r w:rsidRPr="00604DFF">
        <w:rPr>
          <w:b/>
          <w:color w:val="000000" w:themeColor="text1"/>
          <w:sz w:val="20"/>
          <w:szCs w:val="20"/>
        </w:rPr>
        <w:t>Figure S1. T-bet expression in naive CD8</w:t>
      </w:r>
      <w:r w:rsidRPr="00604DFF">
        <w:rPr>
          <w:b/>
          <w:color w:val="000000" w:themeColor="text1"/>
          <w:sz w:val="20"/>
          <w:szCs w:val="20"/>
          <w:vertAlign w:val="superscript"/>
        </w:rPr>
        <w:t>+</w:t>
      </w:r>
      <w:r w:rsidRPr="00604DFF">
        <w:rPr>
          <w:b/>
          <w:color w:val="000000" w:themeColor="text1"/>
          <w:sz w:val="20"/>
          <w:szCs w:val="20"/>
        </w:rPr>
        <w:t xml:space="preserve"> T cells.</w:t>
      </w:r>
      <w:r w:rsidRPr="00604DFF">
        <w:rPr>
          <w:color w:val="000000" w:themeColor="text1"/>
          <w:sz w:val="20"/>
          <w:szCs w:val="20"/>
        </w:rPr>
        <w:t xml:space="preserve"> (</w:t>
      </w:r>
      <w:r w:rsidRPr="00604DFF">
        <w:rPr>
          <w:b/>
          <w:color w:val="000000" w:themeColor="text1"/>
          <w:sz w:val="20"/>
          <w:szCs w:val="20"/>
        </w:rPr>
        <w:t>a</w:t>
      </w:r>
      <w:r w:rsidRPr="00604DFF">
        <w:rPr>
          <w:color w:val="000000" w:themeColor="text1"/>
          <w:sz w:val="20"/>
          <w:szCs w:val="20"/>
        </w:rPr>
        <w:t>) Flow cytometric gating strategy used to exclude memory CD8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T cells with a naive phenotype (MNP). (</w:t>
      </w:r>
      <w:r w:rsidRPr="00604DFF">
        <w:rPr>
          <w:b/>
          <w:color w:val="000000" w:themeColor="text1"/>
          <w:sz w:val="20"/>
          <w:szCs w:val="20"/>
        </w:rPr>
        <w:t>b</w:t>
      </w:r>
      <w:r w:rsidRPr="00604DFF">
        <w:rPr>
          <w:color w:val="000000" w:themeColor="text1"/>
          <w:sz w:val="20"/>
          <w:szCs w:val="20"/>
        </w:rPr>
        <w:t>) T-bet expression in naive CD8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T cells (CD3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CD8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CD27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CD45RA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CCR7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CD49d</w:t>
      </w:r>
      <w:r w:rsidRPr="00604DFF">
        <w:rPr>
          <w:rFonts w:eastAsia="Times New Roman"/>
          <w:noProof/>
          <w:color w:val="000000" w:themeColor="text1"/>
          <w:sz w:val="20"/>
          <w:szCs w:val="20"/>
          <w:vertAlign w:val="superscript"/>
        </w:rPr>
        <w:t>−</w:t>
      </w:r>
      <w:r w:rsidRPr="00604DFF">
        <w:rPr>
          <w:color w:val="000000" w:themeColor="text1"/>
          <w:sz w:val="20"/>
          <w:szCs w:val="20"/>
        </w:rPr>
        <w:t xml:space="preserve"> CD57</w:t>
      </w:r>
      <w:r w:rsidRPr="00604DFF">
        <w:rPr>
          <w:rFonts w:eastAsia="Times New Roman"/>
          <w:noProof/>
          <w:color w:val="000000" w:themeColor="text1"/>
          <w:sz w:val="20"/>
          <w:szCs w:val="20"/>
          <w:vertAlign w:val="superscript"/>
        </w:rPr>
        <w:t>−</w:t>
      </w:r>
      <w:r w:rsidRPr="00604DFF">
        <w:rPr>
          <w:color w:val="000000" w:themeColor="text1"/>
          <w:sz w:val="20"/>
          <w:szCs w:val="20"/>
        </w:rPr>
        <w:t xml:space="preserve"> CD95</w:t>
      </w:r>
      <w:r w:rsidRPr="00604DFF">
        <w:rPr>
          <w:rFonts w:eastAsia="Times New Roman"/>
          <w:noProof/>
          <w:color w:val="000000" w:themeColor="text1"/>
          <w:sz w:val="20"/>
          <w:szCs w:val="20"/>
          <w:vertAlign w:val="superscript"/>
        </w:rPr>
        <w:t>−</w:t>
      </w:r>
      <w:r w:rsidRPr="00604DFF">
        <w:rPr>
          <w:color w:val="000000" w:themeColor="text1"/>
          <w:sz w:val="20"/>
          <w:szCs w:val="20"/>
        </w:rPr>
        <w:t xml:space="preserve">) from  middle-aged (Mid) and elderly individuals (Old). Each dot represents one donor. Horizontal lines indicate median values. * p &lt; 0.05 (Mann-Whitney </w:t>
      </w:r>
      <w:r w:rsidRPr="00604DFF">
        <w:rPr>
          <w:i/>
          <w:color w:val="000000" w:themeColor="text1"/>
          <w:sz w:val="20"/>
          <w:szCs w:val="20"/>
        </w:rPr>
        <w:t>U</w:t>
      </w:r>
      <w:r w:rsidRPr="00604DFF">
        <w:rPr>
          <w:color w:val="000000" w:themeColor="text1"/>
          <w:sz w:val="20"/>
          <w:szCs w:val="20"/>
        </w:rPr>
        <w:t xml:space="preserve"> test). </w:t>
      </w:r>
    </w:p>
    <w:p w14:paraId="08DEF4E9" w14:textId="77777777" w:rsidR="00604DFF" w:rsidRPr="00604DFF" w:rsidRDefault="00604DFF" w:rsidP="00604DFF">
      <w:pPr>
        <w:rPr>
          <w:color w:val="000000" w:themeColor="text1"/>
          <w:sz w:val="20"/>
          <w:szCs w:val="20"/>
        </w:rPr>
      </w:pPr>
      <w:r w:rsidRPr="00604DFF">
        <w:rPr>
          <w:color w:val="000000" w:themeColor="text1"/>
          <w:sz w:val="20"/>
          <w:szCs w:val="20"/>
        </w:rPr>
        <w:br w:type="page"/>
      </w:r>
    </w:p>
    <w:p w14:paraId="6C6642DE" w14:textId="77777777" w:rsidR="00604DFF" w:rsidRPr="00604DFF" w:rsidRDefault="00604DFF" w:rsidP="00604DFF">
      <w:pPr>
        <w:spacing w:line="480" w:lineRule="auto"/>
        <w:jc w:val="center"/>
        <w:rPr>
          <w:color w:val="000000" w:themeColor="text1"/>
          <w:sz w:val="20"/>
          <w:szCs w:val="20"/>
        </w:rPr>
      </w:pPr>
    </w:p>
    <w:p w14:paraId="2A202FA4" w14:textId="77777777" w:rsidR="00604DFF" w:rsidRPr="00604DFF" w:rsidRDefault="00604DFF" w:rsidP="00604DFF">
      <w:pPr>
        <w:spacing w:line="480" w:lineRule="auto"/>
        <w:jc w:val="center"/>
        <w:rPr>
          <w:color w:val="000000" w:themeColor="text1"/>
          <w:sz w:val="20"/>
          <w:szCs w:val="20"/>
        </w:rPr>
      </w:pPr>
      <w:r w:rsidRPr="00604DFF">
        <w:rPr>
          <w:noProof/>
          <w:color w:val="000000" w:themeColor="text1"/>
          <w:sz w:val="20"/>
          <w:szCs w:val="20"/>
        </w:rPr>
        <w:drawing>
          <wp:inline distT="0" distB="0" distL="0" distR="0" wp14:anchorId="0A1ECEFE" wp14:editId="5AF79314">
            <wp:extent cx="2052000" cy="1982396"/>
            <wp:effectExtent l="0" t="0" r="5715" b="0"/>
            <wp:docPr id="10" name="Picture 10" descr="Figures%209%20Jul%202020/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s%209%20Jul%202020/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08" t="30174"/>
                    <a:stretch/>
                  </pic:blipFill>
                  <pic:spPr bwMode="auto">
                    <a:xfrm>
                      <a:off x="0" y="0"/>
                      <a:ext cx="2052000" cy="198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D07D1F" w14:textId="77777777" w:rsidR="00604DFF" w:rsidRPr="00604DFF" w:rsidRDefault="00604DFF" w:rsidP="00604DFF">
      <w:pPr>
        <w:jc w:val="both"/>
        <w:rPr>
          <w:color w:val="000000" w:themeColor="text1"/>
          <w:sz w:val="20"/>
          <w:szCs w:val="20"/>
        </w:rPr>
      </w:pPr>
      <w:r w:rsidRPr="00604DFF">
        <w:rPr>
          <w:b/>
          <w:color w:val="000000" w:themeColor="text1"/>
          <w:sz w:val="20"/>
          <w:szCs w:val="20"/>
        </w:rPr>
        <w:t>Figure S2. Correlation between T-bet expression and mitochondrial membrane potential</w:t>
      </w:r>
      <w:r w:rsidRPr="00604DFF">
        <w:rPr>
          <w:color w:val="000000" w:themeColor="text1"/>
          <w:sz w:val="20"/>
          <w:szCs w:val="20"/>
        </w:rPr>
        <w:t xml:space="preserve"> </w:t>
      </w:r>
      <w:r w:rsidRPr="00604DFF">
        <w:rPr>
          <w:b/>
          <w:color w:val="000000" w:themeColor="text1"/>
          <w:sz w:val="20"/>
          <w:szCs w:val="20"/>
        </w:rPr>
        <w:t>in naive CD8</w:t>
      </w:r>
      <w:r w:rsidRPr="00604DFF">
        <w:rPr>
          <w:b/>
          <w:color w:val="000000" w:themeColor="text1"/>
          <w:sz w:val="20"/>
          <w:szCs w:val="20"/>
          <w:vertAlign w:val="superscript"/>
        </w:rPr>
        <w:t>+</w:t>
      </w:r>
      <w:r w:rsidRPr="00604DFF">
        <w:rPr>
          <w:b/>
          <w:color w:val="000000" w:themeColor="text1"/>
          <w:sz w:val="20"/>
          <w:szCs w:val="20"/>
        </w:rPr>
        <w:t xml:space="preserve"> T cells.</w:t>
      </w:r>
      <w:r w:rsidRPr="00604DFF">
        <w:rPr>
          <w:color w:val="000000" w:themeColor="text1"/>
          <w:sz w:val="20"/>
          <w:szCs w:val="20"/>
        </w:rPr>
        <w:t xml:space="preserve"> Correlation between the frequency of unstimulated naive CD8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T cells that expressed T-bet and basal mitochondrial membrane potential, measured by determining the mean fluorescence intensity (MFI) of TMRM. Each dot represents one donor. Significance was determined using Spearman's rank correlation.</w:t>
      </w:r>
    </w:p>
    <w:p w14:paraId="6C5CE03B" w14:textId="77777777" w:rsidR="00604DFF" w:rsidRPr="00604DFF" w:rsidRDefault="00604DFF" w:rsidP="00604DFF">
      <w:pPr>
        <w:rPr>
          <w:color w:val="000000" w:themeColor="text1"/>
          <w:sz w:val="20"/>
          <w:szCs w:val="20"/>
        </w:rPr>
      </w:pPr>
      <w:r w:rsidRPr="00604DFF">
        <w:rPr>
          <w:color w:val="000000" w:themeColor="text1"/>
          <w:sz w:val="20"/>
          <w:szCs w:val="20"/>
        </w:rPr>
        <w:br w:type="page"/>
      </w:r>
    </w:p>
    <w:p w14:paraId="42132CB2" w14:textId="1B6E5241" w:rsidR="00604DFF" w:rsidRPr="00604DFF" w:rsidRDefault="00604DFF" w:rsidP="00AF32BC">
      <w:pPr>
        <w:spacing w:line="480" w:lineRule="auto"/>
        <w:jc w:val="center"/>
        <w:rPr>
          <w:color w:val="000000" w:themeColor="text1"/>
          <w:sz w:val="20"/>
          <w:szCs w:val="20"/>
        </w:rPr>
      </w:pPr>
    </w:p>
    <w:p w14:paraId="74A68CD7" w14:textId="35E4576A" w:rsidR="00604DFF" w:rsidRPr="00604DFF" w:rsidRDefault="00AF32BC" w:rsidP="00604DFF">
      <w:pPr>
        <w:spacing w:line="480" w:lineRule="auto"/>
        <w:jc w:val="center"/>
        <w:rPr>
          <w:b/>
          <w:color w:val="000000" w:themeColor="text1"/>
          <w:sz w:val="20"/>
          <w:szCs w:val="20"/>
        </w:rPr>
      </w:pPr>
      <w:r>
        <w:rPr>
          <w:b/>
          <w:noProof/>
          <w:color w:val="000000" w:themeColor="text1"/>
          <w:sz w:val="20"/>
          <w:szCs w:val="20"/>
        </w:rPr>
        <w:drawing>
          <wp:inline distT="0" distB="0" distL="0" distR="0" wp14:anchorId="13FA407F" wp14:editId="5E62AE19">
            <wp:extent cx="2603500" cy="1765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50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4760EB0" w14:textId="0084E47F" w:rsidR="00604DFF" w:rsidRPr="00604DFF" w:rsidRDefault="00604DFF" w:rsidP="00604DFF">
      <w:pPr>
        <w:jc w:val="both"/>
        <w:rPr>
          <w:color w:val="000000" w:themeColor="text1"/>
          <w:sz w:val="20"/>
          <w:szCs w:val="20"/>
        </w:rPr>
      </w:pPr>
      <w:r w:rsidRPr="00604DFF">
        <w:rPr>
          <w:b/>
          <w:color w:val="000000" w:themeColor="text1"/>
          <w:sz w:val="20"/>
          <w:szCs w:val="20"/>
        </w:rPr>
        <w:t xml:space="preserve">Figure S3. Effects of fenofibrate on </w:t>
      </w:r>
      <w:r w:rsidRPr="00604DFF">
        <w:rPr>
          <w:b/>
          <w:color w:val="000000" w:themeColor="text1"/>
          <w:sz w:val="20"/>
          <w:szCs w:val="20"/>
          <w:lang w:val="en-GB"/>
        </w:rPr>
        <w:t>naive CD8</w:t>
      </w:r>
      <w:r w:rsidRPr="00604DFF">
        <w:rPr>
          <w:b/>
          <w:color w:val="000000" w:themeColor="text1"/>
          <w:sz w:val="20"/>
          <w:szCs w:val="20"/>
          <w:vertAlign w:val="superscript"/>
          <w:lang w:val="en-GB"/>
        </w:rPr>
        <w:t>+</w:t>
      </w:r>
      <w:r w:rsidRPr="00604DFF">
        <w:rPr>
          <w:color w:val="000000" w:themeColor="text1"/>
          <w:sz w:val="20"/>
          <w:szCs w:val="20"/>
          <w:lang w:val="en-GB"/>
        </w:rPr>
        <w:t xml:space="preserve"> </w:t>
      </w:r>
      <w:r w:rsidRPr="00604DFF">
        <w:rPr>
          <w:b/>
          <w:color w:val="000000" w:themeColor="text1"/>
          <w:sz w:val="20"/>
          <w:szCs w:val="20"/>
          <w:lang w:val="en-GB"/>
        </w:rPr>
        <w:t>T cells.</w:t>
      </w:r>
      <w:r w:rsidRPr="00604DFF">
        <w:rPr>
          <w:color w:val="000000" w:themeColor="text1"/>
          <w:sz w:val="20"/>
          <w:szCs w:val="20"/>
        </w:rPr>
        <w:t xml:space="preserve"> PBMCs from </w:t>
      </w:r>
      <w:r w:rsidR="004B39E4">
        <w:rPr>
          <w:color w:val="000000" w:themeColor="text1"/>
          <w:sz w:val="20"/>
          <w:szCs w:val="20"/>
        </w:rPr>
        <w:t>elderly individuals (n = 8</w:t>
      </w:r>
      <w:r w:rsidRPr="00604DFF">
        <w:rPr>
          <w:color w:val="000000" w:themeColor="text1"/>
          <w:sz w:val="20"/>
          <w:szCs w:val="20"/>
        </w:rPr>
        <w:t>) were stimulated with plate-bound anti-CD3 in the absence or presence of fenofibrate (Fen). Active caspase-3 expression was measured after 24 hr. Data are shown for naive CD8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T cells. Left panel: representative flow cytometry profiles. Right panel: data summary. Bars indicate mean ± SEM. * p &lt; 0.05 (Wilcoxon signed rank test).</w:t>
      </w:r>
    </w:p>
    <w:p w14:paraId="301E5612" w14:textId="77777777" w:rsidR="00604DFF" w:rsidRPr="00604DFF" w:rsidRDefault="00604DFF" w:rsidP="00604DFF">
      <w:pPr>
        <w:rPr>
          <w:color w:val="000000" w:themeColor="text1"/>
          <w:sz w:val="20"/>
          <w:szCs w:val="20"/>
        </w:rPr>
      </w:pPr>
    </w:p>
    <w:p w14:paraId="16D8CC1B" w14:textId="77777777" w:rsidR="00604DFF" w:rsidRPr="00604DFF" w:rsidRDefault="00604DFF" w:rsidP="00604DFF">
      <w:pPr>
        <w:spacing w:line="480" w:lineRule="auto"/>
        <w:jc w:val="both"/>
        <w:rPr>
          <w:b/>
          <w:color w:val="000000" w:themeColor="text1"/>
          <w:sz w:val="20"/>
          <w:szCs w:val="20"/>
        </w:rPr>
      </w:pPr>
    </w:p>
    <w:p w14:paraId="161AD9F0" w14:textId="77777777" w:rsidR="009F4A1F" w:rsidRPr="00604DFF" w:rsidRDefault="00A97286">
      <w:pPr>
        <w:rPr>
          <w:sz w:val="20"/>
          <w:szCs w:val="20"/>
        </w:rPr>
      </w:pPr>
    </w:p>
    <w:sectPr w:rsidR="009F4A1F" w:rsidRPr="00604DFF" w:rsidSect="00A64136">
      <w:headerReference w:type="default" r:id="rId9"/>
      <w:footerReference w:type="default" r:id="rId10"/>
      <w:pgSz w:w="11900" w:h="16840"/>
      <w:pgMar w:top="1440" w:right="1440" w:bottom="1440" w:left="101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99D89" w14:textId="77777777" w:rsidR="00A97286" w:rsidRDefault="00A97286">
      <w:r>
        <w:separator/>
      </w:r>
    </w:p>
  </w:endnote>
  <w:endnote w:type="continuationSeparator" w:id="0">
    <w:p w14:paraId="48AD6168" w14:textId="77777777" w:rsidR="00A97286" w:rsidRDefault="00A9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107759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E710914" w14:textId="77777777" w:rsidR="00783714" w:rsidRPr="002E45E8" w:rsidRDefault="00604DFF">
        <w:pPr>
          <w:pStyle w:val="Footer"/>
          <w:jc w:val="center"/>
          <w:rPr>
            <w:rFonts w:ascii="Times New Roman" w:hAnsi="Times New Roman" w:cs="Times New Roman"/>
          </w:rPr>
        </w:pPr>
        <w:r w:rsidRPr="002E45E8">
          <w:rPr>
            <w:rFonts w:ascii="Times New Roman" w:hAnsi="Times New Roman" w:cs="Times New Roman"/>
          </w:rPr>
          <w:fldChar w:fldCharType="begin"/>
        </w:r>
        <w:r w:rsidRPr="002E45E8">
          <w:rPr>
            <w:rFonts w:ascii="Times New Roman" w:hAnsi="Times New Roman" w:cs="Times New Roman"/>
          </w:rPr>
          <w:instrText>PAGE   \* MERGEFORMAT</w:instrText>
        </w:r>
        <w:r w:rsidRPr="002E45E8">
          <w:rPr>
            <w:rFonts w:ascii="Times New Roman" w:hAnsi="Times New Roman" w:cs="Times New Roman"/>
          </w:rPr>
          <w:fldChar w:fldCharType="separate"/>
        </w:r>
        <w:r w:rsidR="002F5891" w:rsidRPr="002F5891">
          <w:rPr>
            <w:rFonts w:ascii="Times New Roman" w:hAnsi="Times New Roman" w:cs="Times New Roman"/>
            <w:noProof/>
            <w:lang w:val="it-IT"/>
          </w:rPr>
          <w:t>1</w:t>
        </w:r>
        <w:r w:rsidRPr="002E45E8">
          <w:rPr>
            <w:rFonts w:ascii="Times New Roman" w:hAnsi="Times New Roman" w:cs="Times New Roman"/>
          </w:rPr>
          <w:fldChar w:fldCharType="end"/>
        </w:r>
      </w:p>
    </w:sdtContent>
  </w:sdt>
  <w:p w14:paraId="51763E40" w14:textId="77777777" w:rsidR="00783714" w:rsidRDefault="00A972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43766" w14:textId="77777777" w:rsidR="00A97286" w:rsidRDefault="00A97286">
      <w:r>
        <w:separator/>
      </w:r>
    </w:p>
  </w:footnote>
  <w:footnote w:type="continuationSeparator" w:id="0">
    <w:p w14:paraId="6D2091E2" w14:textId="77777777" w:rsidR="00A97286" w:rsidRDefault="00A972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D95A4E" w14:textId="77777777" w:rsidR="00783714" w:rsidRPr="002E45E8" w:rsidRDefault="00604DFF">
    <w:pPr>
      <w:pStyle w:val="Header"/>
      <w:rPr>
        <w:rFonts w:ascii="Times New Roman" w:hAnsi="Times New Roman" w:cs="Times New Roman"/>
        <w:i/>
      </w:rPr>
    </w:pPr>
    <w:r>
      <w:tab/>
    </w:r>
    <w:r>
      <w:tab/>
    </w:r>
    <w:r w:rsidRPr="002E45E8">
      <w:rPr>
        <w:rFonts w:ascii="Times New Roman" w:hAnsi="Times New Roman" w:cs="Times New Roman"/>
        <w:i/>
      </w:rPr>
      <w:t>Nicoli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DFF"/>
    <w:rsid w:val="000010A6"/>
    <w:rsid w:val="00004FC1"/>
    <w:rsid w:val="000064E9"/>
    <w:rsid w:val="00007545"/>
    <w:rsid w:val="000124ED"/>
    <w:rsid w:val="0001558E"/>
    <w:rsid w:val="00024AA7"/>
    <w:rsid w:val="00033690"/>
    <w:rsid w:val="000343D8"/>
    <w:rsid w:val="00034CAB"/>
    <w:rsid w:val="00044A92"/>
    <w:rsid w:val="0005364F"/>
    <w:rsid w:val="00071A80"/>
    <w:rsid w:val="00072097"/>
    <w:rsid w:val="00074D4E"/>
    <w:rsid w:val="0008593E"/>
    <w:rsid w:val="000910FE"/>
    <w:rsid w:val="00092F8A"/>
    <w:rsid w:val="00094DFD"/>
    <w:rsid w:val="000A2507"/>
    <w:rsid w:val="000A5609"/>
    <w:rsid w:val="000A5DD5"/>
    <w:rsid w:val="000B2406"/>
    <w:rsid w:val="000B4E67"/>
    <w:rsid w:val="000B6F6C"/>
    <w:rsid w:val="000C4358"/>
    <w:rsid w:val="000C7187"/>
    <w:rsid w:val="000D4510"/>
    <w:rsid w:val="000D733B"/>
    <w:rsid w:val="000E6F1D"/>
    <w:rsid w:val="000F123F"/>
    <w:rsid w:val="000F76AA"/>
    <w:rsid w:val="00101CFA"/>
    <w:rsid w:val="00107DF2"/>
    <w:rsid w:val="00113AD1"/>
    <w:rsid w:val="001204D6"/>
    <w:rsid w:val="0012254C"/>
    <w:rsid w:val="00123E3A"/>
    <w:rsid w:val="0012421B"/>
    <w:rsid w:val="00134B0D"/>
    <w:rsid w:val="00153004"/>
    <w:rsid w:val="00154CEA"/>
    <w:rsid w:val="001608EC"/>
    <w:rsid w:val="00165BF4"/>
    <w:rsid w:val="0017270B"/>
    <w:rsid w:val="0017495B"/>
    <w:rsid w:val="001834C6"/>
    <w:rsid w:val="001837BC"/>
    <w:rsid w:val="001917EB"/>
    <w:rsid w:val="00193B8B"/>
    <w:rsid w:val="00195A28"/>
    <w:rsid w:val="001969BB"/>
    <w:rsid w:val="00196AC2"/>
    <w:rsid w:val="00197C70"/>
    <w:rsid w:val="001A0E85"/>
    <w:rsid w:val="001A283F"/>
    <w:rsid w:val="001A66C8"/>
    <w:rsid w:val="001A7EA6"/>
    <w:rsid w:val="001C180A"/>
    <w:rsid w:val="001C737F"/>
    <w:rsid w:val="001D18E6"/>
    <w:rsid w:val="001E2714"/>
    <w:rsid w:val="001E2C46"/>
    <w:rsid w:val="001E32B8"/>
    <w:rsid w:val="001E405A"/>
    <w:rsid w:val="001E6AD1"/>
    <w:rsid w:val="001F200A"/>
    <w:rsid w:val="001F34CE"/>
    <w:rsid w:val="00202F44"/>
    <w:rsid w:val="002030BB"/>
    <w:rsid w:val="00205C41"/>
    <w:rsid w:val="00220B8F"/>
    <w:rsid w:val="00220F2A"/>
    <w:rsid w:val="00226E19"/>
    <w:rsid w:val="00232FDC"/>
    <w:rsid w:val="002405B6"/>
    <w:rsid w:val="00240E4E"/>
    <w:rsid w:val="0024105F"/>
    <w:rsid w:val="002465C2"/>
    <w:rsid w:val="002467FC"/>
    <w:rsid w:val="00247ABC"/>
    <w:rsid w:val="0025630B"/>
    <w:rsid w:val="00257277"/>
    <w:rsid w:val="002649E9"/>
    <w:rsid w:val="00273047"/>
    <w:rsid w:val="002737C5"/>
    <w:rsid w:val="0027673B"/>
    <w:rsid w:val="0028088F"/>
    <w:rsid w:val="00286F4A"/>
    <w:rsid w:val="00287638"/>
    <w:rsid w:val="00291AC9"/>
    <w:rsid w:val="0029617A"/>
    <w:rsid w:val="00296527"/>
    <w:rsid w:val="002A006B"/>
    <w:rsid w:val="002A30B9"/>
    <w:rsid w:val="002B2FB2"/>
    <w:rsid w:val="002B6479"/>
    <w:rsid w:val="002B6B40"/>
    <w:rsid w:val="002B7118"/>
    <w:rsid w:val="002C4280"/>
    <w:rsid w:val="002C4A86"/>
    <w:rsid w:val="002C4C58"/>
    <w:rsid w:val="002C7220"/>
    <w:rsid w:val="002E2392"/>
    <w:rsid w:val="002E5492"/>
    <w:rsid w:val="002E715F"/>
    <w:rsid w:val="002E749C"/>
    <w:rsid w:val="002F0DC8"/>
    <w:rsid w:val="002F254D"/>
    <w:rsid w:val="002F5891"/>
    <w:rsid w:val="003136DB"/>
    <w:rsid w:val="00315123"/>
    <w:rsid w:val="00316A9A"/>
    <w:rsid w:val="00317CC9"/>
    <w:rsid w:val="003245CD"/>
    <w:rsid w:val="00332AF6"/>
    <w:rsid w:val="003353C7"/>
    <w:rsid w:val="00345E8A"/>
    <w:rsid w:val="00346A75"/>
    <w:rsid w:val="00350D41"/>
    <w:rsid w:val="003730A7"/>
    <w:rsid w:val="00383B2B"/>
    <w:rsid w:val="003845DE"/>
    <w:rsid w:val="00394ACB"/>
    <w:rsid w:val="003952AF"/>
    <w:rsid w:val="00395E4B"/>
    <w:rsid w:val="00396CA6"/>
    <w:rsid w:val="003A1D8B"/>
    <w:rsid w:val="003B36F2"/>
    <w:rsid w:val="003B4868"/>
    <w:rsid w:val="003C1770"/>
    <w:rsid w:val="003C2136"/>
    <w:rsid w:val="003D07FB"/>
    <w:rsid w:val="003D0E04"/>
    <w:rsid w:val="003D2F24"/>
    <w:rsid w:val="003D776C"/>
    <w:rsid w:val="003E6016"/>
    <w:rsid w:val="003F0201"/>
    <w:rsid w:val="003F52F7"/>
    <w:rsid w:val="003F604C"/>
    <w:rsid w:val="00420677"/>
    <w:rsid w:val="00421A34"/>
    <w:rsid w:val="00422325"/>
    <w:rsid w:val="00424FAF"/>
    <w:rsid w:val="004262AC"/>
    <w:rsid w:val="00427906"/>
    <w:rsid w:val="004315DB"/>
    <w:rsid w:val="00433277"/>
    <w:rsid w:val="00436F3F"/>
    <w:rsid w:val="004418A2"/>
    <w:rsid w:val="00460A11"/>
    <w:rsid w:val="00461DB0"/>
    <w:rsid w:val="00462053"/>
    <w:rsid w:val="00464206"/>
    <w:rsid w:val="0046677D"/>
    <w:rsid w:val="00474711"/>
    <w:rsid w:val="004752D4"/>
    <w:rsid w:val="00475337"/>
    <w:rsid w:val="00475B05"/>
    <w:rsid w:val="00481FE2"/>
    <w:rsid w:val="00486544"/>
    <w:rsid w:val="00497EDE"/>
    <w:rsid w:val="004B1EB5"/>
    <w:rsid w:val="004B39E4"/>
    <w:rsid w:val="004C0298"/>
    <w:rsid w:val="004C5129"/>
    <w:rsid w:val="004D6F97"/>
    <w:rsid w:val="004E30F7"/>
    <w:rsid w:val="004E44B8"/>
    <w:rsid w:val="004E6B61"/>
    <w:rsid w:val="004F7191"/>
    <w:rsid w:val="0050080B"/>
    <w:rsid w:val="00500FB9"/>
    <w:rsid w:val="0050288B"/>
    <w:rsid w:val="00503639"/>
    <w:rsid w:val="00511F95"/>
    <w:rsid w:val="0051283D"/>
    <w:rsid w:val="00513FB4"/>
    <w:rsid w:val="00521A20"/>
    <w:rsid w:val="00527927"/>
    <w:rsid w:val="00530AAE"/>
    <w:rsid w:val="00531F83"/>
    <w:rsid w:val="00535952"/>
    <w:rsid w:val="00536203"/>
    <w:rsid w:val="00540088"/>
    <w:rsid w:val="00541169"/>
    <w:rsid w:val="00545016"/>
    <w:rsid w:val="0056118C"/>
    <w:rsid w:val="00567BD4"/>
    <w:rsid w:val="005776C0"/>
    <w:rsid w:val="0058105D"/>
    <w:rsid w:val="00582938"/>
    <w:rsid w:val="0058382A"/>
    <w:rsid w:val="005843F2"/>
    <w:rsid w:val="005860DB"/>
    <w:rsid w:val="00592039"/>
    <w:rsid w:val="00594E87"/>
    <w:rsid w:val="00594EB7"/>
    <w:rsid w:val="0059588A"/>
    <w:rsid w:val="005A52A2"/>
    <w:rsid w:val="005B2F80"/>
    <w:rsid w:val="005C0025"/>
    <w:rsid w:val="005C14F4"/>
    <w:rsid w:val="005C7237"/>
    <w:rsid w:val="005D38B5"/>
    <w:rsid w:val="005D4F3D"/>
    <w:rsid w:val="005D512E"/>
    <w:rsid w:val="005F484A"/>
    <w:rsid w:val="0060398D"/>
    <w:rsid w:val="00604DFF"/>
    <w:rsid w:val="00606FBA"/>
    <w:rsid w:val="00635709"/>
    <w:rsid w:val="00635F55"/>
    <w:rsid w:val="00652309"/>
    <w:rsid w:val="00653EAC"/>
    <w:rsid w:val="00655E78"/>
    <w:rsid w:val="00665FBB"/>
    <w:rsid w:val="006700CC"/>
    <w:rsid w:val="00670215"/>
    <w:rsid w:val="006726F4"/>
    <w:rsid w:val="00673568"/>
    <w:rsid w:val="00674D38"/>
    <w:rsid w:val="0067779E"/>
    <w:rsid w:val="006829ED"/>
    <w:rsid w:val="00683690"/>
    <w:rsid w:val="0068525D"/>
    <w:rsid w:val="00695D08"/>
    <w:rsid w:val="00697DFA"/>
    <w:rsid w:val="006A5BE7"/>
    <w:rsid w:val="006A5F5C"/>
    <w:rsid w:val="006B69AB"/>
    <w:rsid w:val="006B7DB5"/>
    <w:rsid w:val="006C2395"/>
    <w:rsid w:val="006C4F53"/>
    <w:rsid w:val="006C6AA6"/>
    <w:rsid w:val="006D15CE"/>
    <w:rsid w:val="006D173D"/>
    <w:rsid w:val="006D431E"/>
    <w:rsid w:val="006D46C5"/>
    <w:rsid w:val="006F31BF"/>
    <w:rsid w:val="006F7E90"/>
    <w:rsid w:val="00703465"/>
    <w:rsid w:val="00706F75"/>
    <w:rsid w:val="00707E71"/>
    <w:rsid w:val="00715D47"/>
    <w:rsid w:val="00720477"/>
    <w:rsid w:val="00721A5D"/>
    <w:rsid w:val="00723103"/>
    <w:rsid w:val="00723201"/>
    <w:rsid w:val="0072465D"/>
    <w:rsid w:val="00730212"/>
    <w:rsid w:val="007409F8"/>
    <w:rsid w:val="00740A54"/>
    <w:rsid w:val="00743F1D"/>
    <w:rsid w:val="007447B2"/>
    <w:rsid w:val="00746790"/>
    <w:rsid w:val="00757F51"/>
    <w:rsid w:val="007607F4"/>
    <w:rsid w:val="00763309"/>
    <w:rsid w:val="00766CA9"/>
    <w:rsid w:val="00767F27"/>
    <w:rsid w:val="0077383E"/>
    <w:rsid w:val="00780747"/>
    <w:rsid w:val="007821C1"/>
    <w:rsid w:val="00783667"/>
    <w:rsid w:val="007836D9"/>
    <w:rsid w:val="007838B4"/>
    <w:rsid w:val="00784319"/>
    <w:rsid w:val="00790CA1"/>
    <w:rsid w:val="007943B5"/>
    <w:rsid w:val="00794C64"/>
    <w:rsid w:val="007A02B0"/>
    <w:rsid w:val="007A42DC"/>
    <w:rsid w:val="007A5D45"/>
    <w:rsid w:val="007A7A04"/>
    <w:rsid w:val="007A7BA3"/>
    <w:rsid w:val="007B0959"/>
    <w:rsid w:val="007B37FE"/>
    <w:rsid w:val="007B64BA"/>
    <w:rsid w:val="007D4937"/>
    <w:rsid w:val="007D4A4F"/>
    <w:rsid w:val="007E09D0"/>
    <w:rsid w:val="007E2DE0"/>
    <w:rsid w:val="007E5E9F"/>
    <w:rsid w:val="007F2166"/>
    <w:rsid w:val="007F3135"/>
    <w:rsid w:val="007F3F2D"/>
    <w:rsid w:val="007F56E7"/>
    <w:rsid w:val="007F67E7"/>
    <w:rsid w:val="00806DCF"/>
    <w:rsid w:val="00810D3A"/>
    <w:rsid w:val="00815FBC"/>
    <w:rsid w:val="008313C9"/>
    <w:rsid w:val="00850A57"/>
    <w:rsid w:val="008533CB"/>
    <w:rsid w:val="00855C70"/>
    <w:rsid w:val="00856494"/>
    <w:rsid w:val="00863602"/>
    <w:rsid w:val="00865E33"/>
    <w:rsid w:val="00866667"/>
    <w:rsid w:val="00876167"/>
    <w:rsid w:val="0087679E"/>
    <w:rsid w:val="008877AA"/>
    <w:rsid w:val="008A6214"/>
    <w:rsid w:val="008B0A98"/>
    <w:rsid w:val="008B347F"/>
    <w:rsid w:val="008B4D39"/>
    <w:rsid w:val="008C3221"/>
    <w:rsid w:val="008D048D"/>
    <w:rsid w:val="008D104B"/>
    <w:rsid w:val="008D5164"/>
    <w:rsid w:val="008D6588"/>
    <w:rsid w:val="008D6C8D"/>
    <w:rsid w:val="008E0E52"/>
    <w:rsid w:val="008E292F"/>
    <w:rsid w:val="008E4720"/>
    <w:rsid w:val="008E518A"/>
    <w:rsid w:val="008E673B"/>
    <w:rsid w:val="008E70FF"/>
    <w:rsid w:val="008F5DEF"/>
    <w:rsid w:val="009052DC"/>
    <w:rsid w:val="00905FA7"/>
    <w:rsid w:val="009141F5"/>
    <w:rsid w:val="009207FE"/>
    <w:rsid w:val="00935F5C"/>
    <w:rsid w:val="00937FD5"/>
    <w:rsid w:val="00941D6F"/>
    <w:rsid w:val="00947ACA"/>
    <w:rsid w:val="00952E7D"/>
    <w:rsid w:val="00955E42"/>
    <w:rsid w:val="009576A7"/>
    <w:rsid w:val="00962B78"/>
    <w:rsid w:val="00976D50"/>
    <w:rsid w:val="00985631"/>
    <w:rsid w:val="009902BF"/>
    <w:rsid w:val="00990F0C"/>
    <w:rsid w:val="009941D8"/>
    <w:rsid w:val="009942D3"/>
    <w:rsid w:val="009A1B86"/>
    <w:rsid w:val="009A1E74"/>
    <w:rsid w:val="009A253E"/>
    <w:rsid w:val="009A27DC"/>
    <w:rsid w:val="009A5372"/>
    <w:rsid w:val="009A63BE"/>
    <w:rsid w:val="009B7AAA"/>
    <w:rsid w:val="009C4DC8"/>
    <w:rsid w:val="009C4E36"/>
    <w:rsid w:val="009D042F"/>
    <w:rsid w:val="009D09AC"/>
    <w:rsid w:val="009D2214"/>
    <w:rsid w:val="009D6183"/>
    <w:rsid w:val="009E03C2"/>
    <w:rsid w:val="009E16C1"/>
    <w:rsid w:val="009E3312"/>
    <w:rsid w:val="009F2A06"/>
    <w:rsid w:val="009F50BB"/>
    <w:rsid w:val="009F65A9"/>
    <w:rsid w:val="00A03809"/>
    <w:rsid w:val="00A15A10"/>
    <w:rsid w:val="00A174E8"/>
    <w:rsid w:val="00A209FA"/>
    <w:rsid w:val="00A2183B"/>
    <w:rsid w:val="00A229AB"/>
    <w:rsid w:val="00A2356F"/>
    <w:rsid w:val="00A24806"/>
    <w:rsid w:val="00A277DE"/>
    <w:rsid w:val="00A40F36"/>
    <w:rsid w:val="00A44278"/>
    <w:rsid w:val="00A472F2"/>
    <w:rsid w:val="00A51794"/>
    <w:rsid w:val="00A55412"/>
    <w:rsid w:val="00A6388D"/>
    <w:rsid w:val="00A64622"/>
    <w:rsid w:val="00A674AE"/>
    <w:rsid w:val="00A71571"/>
    <w:rsid w:val="00A732D2"/>
    <w:rsid w:val="00A73A8C"/>
    <w:rsid w:val="00A82C53"/>
    <w:rsid w:val="00A852BA"/>
    <w:rsid w:val="00A90EFB"/>
    <w:rsid w:val="00A949FB"/>
    <w:rsid w:val="00A9692B"/>
    <w:rsid w:val="00A97286"/>
    <w:rsid w:val="00AA25A8"/>
    <w:rsid w:val="00AA4C46"/>
    <w:rsid w:val="00AA7629"/>
    <w:rsid w:val="00AB2622"/>
    <w:rsid w:val="00AB30FE"/>
    <w:rsid w:val="00AB4EA4"/>
    <w:rsid w:val="00AB76C4"/>
    <w:rsid w:val="00AC7FE3"/>
    <w:rsid w:val="00AD1427"/>
    <w:rsid w:val="00AE5A8E"/>
    <w:rsid w:val="00AE748B"/>
    <w:rsid w:val="00AF0A4F"/>
    <w:rsid w:val="00AF32BC"/>
    <w:rsid w:val="00AF38A9"/>
    <w:rsid w:val="00AF590C"/>
    <w:rsid w:val="00B0120A"/>
    <w:rsid w:val="00B148B4"/>
    <w:rsid w:val="00B14C67"/>
    <w:rsid w:val="00B1651E"/>
    <w:rsid w:val="00B20E28"/>
    <w:rsid w:val="00B21638"/>
    <w:rsid w:val="00B2170E"/>
    <w:rsid w:val="00B24029"/>
    <w:rsid w:val="00B24843"/>
    <w:rsid w:val="00B24AE7"/>
    <w:rsid w:val="00B3693C"/>
    <w:rsid w:val="00B37849"/>
    <w:rsid w:val="00B46A27"/>
    <w:rsid w:val="00B47DA8"/>
    <w:rsid w:val="00B513E6"/>
    <w:rsid w:val="00B51EC9"/>
    <w:rsid w:val="00B5422C"/>
    <w:rsid w:val="00B55850"/>
    <w:rsid w:val="00B55D46"/>
    <w:rsid w:val="00B565BE"/>
    <w:rsid w:val="00B56D1B"/>
    <w:rsid w:val="00B56F35"/>
    <w:rsid w:val="00B71034"/>
    <w:rsid w:val="00B7309C"/>
    <w:rsid w:val="00B75E24"/>
    <w:rsid w:val="00B76DA4"/>
    <w:rsid w:val="00B7745E"/>
    <w:rsid w:val="00B84A71"/>
    <w:rsid w:val="00B86D6F"/>
    <w:rsid w:val="00B940A5"/>
    <w:rsid w:val="00B94400"/>
    <w:rsid w:val="00B957AB"/>
    <w:rsid w:val="00BA090F"/>
    <w:rsid w:val="00BA52E1"/>
    <w:rsid w:val="00BA60EF"/>
    <w:rsid w:val="00BC1A22"/>
    <w:rsid w:val="00BC33FF"/>
    <w:rsid w:val="00BC4450"/>
    <w:rsid w:val="00BD4440"/>
    <w:rsid w:val="00BD5E83"/>
    <w:rsid w:val="00BD648C"/>
    <w:rsid w:val="00BE299F"/>
    <w:rsid w:val="00BE4203"/>
    <w:rsid w:val="00BF005C"/>
    <w:rsid w:val="00BF47FD"/>
    <w:rsid w:val="00BF5ABA"/>
    <w:rsid w:val="00C06ABE"/>
    <w:rsid w:val="00C07BD9"/>
    <w:rsid w:val="00C21D74"/>
    <w:rsid w:val="00C34567"/>
    <w:rsid w:val="00C41B2C"/>
    <w:rsid w:val="00C42519"/>
    <w:rsid w:val="00C431DE"/>
    <w:rsid w:val="00C62627"/>
    <w:rsid w:val="00C62C3E"/>
    <w:rsid w:val="00C63D5E"/>
    <w:rsid w:val="00C83404"/>
    <w:rsid w:val="00C85368"/>
    <w:rsid w:val="00C85E29"/>
    <w:rsid w:val="00C86E30"/>
    <w:rsid w:val="00C90CB7"/>
    <w:rsid w:val="00CA089D"/>
    <w:rsid w:val="00CB0C12"/>
    <w:rsid w:val="00CB53B4"/>
    <w:rsid w:val="00CB7A0B"/>
    <w:rsid w:val="00CC1DBB"/>
    <w:rsid w:val="00CC281F"/>
    <w:rsid w:val="00CD50F5"/>
    <w:rsid w:val="00CE33A5"/>
    <w:rsid w:val="00D0646D"/>
    <w:rsid w:val="00D22BD4"/>
    <w:rsid w:val="00D34311"/>
    <w:rsid w:val="00D37053"/>
    <w:rsid w:val="00D37156"/>
    <w:rsid w:val="00D37560"/>
    <w:rsid w:val="00D50B2B"/>
    <w:rsid w:val="00D5282E"/>
    <w:rsid w:val="00D67A81"/>
    <w:rsid w:val="00D73A9B"/>
    <w:rsid w:val="00D83D91"/>
    <w:rsid w:val="00D9100E"/>
    <w:rsid w:val="00D970F7"/>
    <w:rsid w:val="00DA0177"/>
    <w:rsid w:val="00DA0236"/>
    <w:rsid w:val="00DA69E8"/>
    <w:rsid w:val="00DB1085"/>
    <w:rsid w:val="00DB1479"/>
    <w:rsid w:val="00DC26C0"/>
    <w:rsid w:val="00DC3D13"/>
    <w:rsid w:val="00DC5372"/>
    <w:rsid w:val="00DD72BE"/>
    <w:rsid w:val="00DD7D71"/>
    <w:rsid w:val="00DE0F44"/>
    <w:rsid w:val="00DE489B"/>
    <w:rsid w:val="00DF0F15"/>
    <w:rsid w:val="00E01987"/>
    <w:rsid w:val="00E03172"/>
    <w:rsid w:val="00E059EB"/>
    <w:rsid w:val="00E24AE1"/>
    <w:rsid w:val="00E27112"/>
    <w:rsid w:val="00E31165"/>
    <w:rsid w:val="00E435F7"/>
    <w:rsid w:val="00E458A9"/>
    <w:rsid w:val="00E506A1"/>
    <w:rsid w:val="00E52CA0"/>
    <w:rsid w:val="00E55776"/>
    <w:rsid w:val="00E57101"/>
    <w:rsid w:val="00E63A25"/>
    <w:rsid w:val="00E652A5"/>
    <w:rsid w:val="00E72B1C"/>
    <w:rsid w:val="00E7360D"/>
    <w:rsid w:val="00E82FF8"/>
    <w:rsid w:val="00E921CF"/>
    <w:rsid w:val="00E93C27"/>
    <w:rsid w:val="00E951F6"/>
    <w:rsid w:val="00EA028E"/>
    <w:rsid w:val="00EA5827"/>
    <w:rsid w:val="00EA7C26"/>
    <w:rsid w:val="00EA7D75"/>
    <w:rsid w:val="00EB037E"/>
    <w:rsid w:val="00EB5F9D"/>
    <w:rsid w:val="00EB6729"/>
    <w:rsid w:val="00EB7DD1"/>
    <w:rsid w:val="00EC010F"/>
    <w:rsid w:val="00EC3AB7"/>
    <w:rsid w:val="00EC5ED0"/>
    <w:rsid w:val="00EC6ACD"/>
    <w:rsid w:val="00EC7A5D"/>
    <w:rsid w:val="00ED0470"/>
    <w:rsid w:val="00ED0F37"/>
    <w:rsid w:val="00ED4AA5"/>
    <w:rsid w:val="00EE1B67"/>
    <w:rsid w:val="00EE5DC4"/>
    <w:rsid w:val="00EF0BED"/>
    <w:rsid w:val="00EF359D"/>
    <w:rsid w:val="00F048A3"/>
    <w:rsid w:val="00F07233"/>
    <w:rsid w:val="00F07494"/>
    <w:rsid w:val="00F0761A"/>
    <w:rsid w:val="00F132AC"/>
    <w:rsid w:val="00F25438"/>
    <w:rsid w:val="00F33652"/>
    <w:rsid w:val="00F33F94"/>
    <w:rsid w:val="00F37CF9"/>
    <w:rsid w:val="00F37D4D"/>
    <w:rsid w:val="00F463C1"/>
    <w:rsid w:val="00F52072"/>
    <w:rsid w:val="00F53350"/>
    <w:rsid w:val="00F5424B"/>
    <w:rsid w:val="00F544F2"/>
    <w:rsid w:val="00F604F8"/>
    <w:rsid w:val="00F8224F"/>
    <w:rsid w:val="00F827D7"/>
    <w:rsid w:val="00F8395E"/>
    <w:rsid w:val="00F90FFB"/>
    <w:rsid w:val="00F914D6"/>
    <w:rsid w:val="00FA4D2C"/>
    <w:rsid w:val="00FB0EF8"/>
    <w:rsid w:val="00FC420C"/>
    <w:rsid w:val="00FD2248"/>
    <w:rsid w:val="00FD42F2"/>
    <w:rsid w:val="00FF0E01"/>
    <w:rsid w:val="00FF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48A9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4DFF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DFF"/>
    <w:pPr>
      <w:tabs>
        <w:tab w:val="center" w:pos="4819"/>
        <w:tab w:val="right" w:pos="9638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04DF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4DFF"/>
    <w:pPr>
      <w:tabs>
        <w:tab w:val="center" w:pos="4819"/>
        <w:tab w:val="right" w:pos="9638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04DFF"/>
    <w:rPr>
      <w:lang w:val="en-US"/>
    </w:rPr>
  </w:style>
  <w:style w:type="table" w:customStyle="1" w:styleId="GridTable41">
    <w:name w:val="Grid Table 41"/>
    <w:basedOn w:val="TableNormal"/>
    <w:uiPriority w:val="49"/>
    <w:rsid w:val="00604DF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04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29T08:41:00Z</dcterms:created>
  <dcterms:modified xsi:type="dcterms:W3CDTF">2021-01-29T08:41:00Z</dcterms:modified>
</cp:coreProperties>
</file>